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80" w:type="dxa"/>
        <w:tblInd w:w="108" w:type="dxa"/>
        <w:tblLook w:val="04A0" w:firstRow="1" w:lastRow="0" w:firstColumn="1" w:lastColumn="0" w:noHBand="0" w:noVBand="1"/>
      </w:tblPr>
      <w:tblGrid>
        <w:gridCol w:w="3344"/>
        <w:gridCol w:w="977"/>
        <w:gridCol w:w="521"/>
        <w:gridCol w:w="875"/>
        <w:gridCol w:w="562"/>
        <w:gridCol w:w="977"/>
        <w:gridCol w:w="875"/>
        <w:gridCol w:w="521"/>
        <w:gridCol w:w="672"/>
        <w:gridCol w:w="562"/>
        <w:gridCol w:w="875"/>
      </w:tblGrid>
      <w:tr w:rsidR="00787E37" w:rsidRPr="00787E37" w:rsidTr="00486CB8">
        <w:trPr>
          <w:trHeight w:val="840"/>
        </w:trPr>
        <w:tc>
          <w:tcPr>
            <w:tcW w:w="9680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87E37" w:rsidRPr="00787E37" w:rsidRDefault="00787E37" w:rsidP="00486CB8">
            <w:pPr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bookmarkStart w:id="0" w:name="RANGE!A1:K19"/>
            <w:r w:rsidRPr="00787E37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Table S1. Minor Fatty Acids in Raw, Whole Grassmilk, 36-Month Average, 2014-2016 (1</w:t>
            </w:r>
            <w:r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,</w:t>
            </w:r>
            <w:r w:rsidRPr="00787E37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163 Samples)</w:t>
            </w:r>
            <w:bookmarkEnd w:id="0"/>
          </w:p>
        </w:tc>
      </w:tr>
      <w:tr w:rsidR="00787E37" w:rsidRPr="00787E37" w:rsidTr="00787E37">
        <w:trPr>
          <w:trHeight w:val="315"/>
        </w:trPr>
        <w:tc>
          <w:tcPr>
            <w:tcW w:w="33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341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787E37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g/100 g milk*</w:t>
            </w:r>
          </w:p>
        </w:tc>
        <w:tc>
          <w:tcPr>
            <w:tcW w:w="292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787E37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Percent of total fatty acids†</w:t>
            </w:r>
          </w:p>
        </w:tc>
      </w:tr>
      <w:tr w:rsidR="00787E37" w:rsidRPr="00787E37" w:rsidTr="00787E37">
        <w:trPr>
          <w:trHeight w:val="315"/>
        </w:trPr>
        <w:tc>
          <w:tcPr>
            <w:tcW w:w="3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787E37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787E37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787E37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787E37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C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787E37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787E37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787E37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787E37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787E37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CV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787E37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SE</w:t>
            </w:r>
          </w:p>
        </w:tc>
      </w:tr>
      <w:tr w:rsidR="00787E37" w:rsidRPr="00787E37" w:rsidTr="00787E37">
        <w:trPr>
          <w:trHeight w:val="315"/>
        </w:trPr>
        <w:tc>
          <w:tcPr>
            <w:tcW w:w="33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bookmarkStart w:id="1" w:name="_GoBack"/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 xml:space="preserve">5:0 </w:t>
            </w:r>
            <w:proofErr w:type="spellStart"/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pentanoic</w:t>
            </w:r>
            <w:proofErr w:type="spellEnd"/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 xml:space="preserve"> (</w:t>
            </w:r>
            <w:proofErr w:type="spellStart"/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valeric</w:t>
            </w:r>
            <w:proofErr w:type="spellEnd"/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bookmarkEnd w:id="1"/>
      <w:tr w:rsidR="00787E37" w:rsidRPr="00787E37" w:rsidTr="00787E37">
        <w:trPr>
          <w:trHeight w:val="315"/>
        </w:trPr>
        <w:tc>
          <w:tcPr>
            <w:tcW w:w="33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 xml:space="preserve">7:0 </w:t>
            </w:r>
            <w:proofErr w:type="spellStart"/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heptanoic</w:t>
            </w:r>
            <w:proofErr w:type="spellEnd"/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 xml:space="preserve"> (</w:t>
            </w:r>
            <w:proofErr w:type="spellStart"/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enanthic</w:t>
            </w:r>
            <w:proofErr w:type="spellEnd"/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787E37" w:rsidRPr="00787E37" w:rsidTr="00787E37">
        <w:trPr>
          <w:trHeight w:val="315"/>
        </w:trPr>
        <w:tc>
          <w:tcPr>
            <w:tcW w:w="33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 xml:space="preserve">9:0 </w:t>
            </w:r>
            <w:proofErr w:type="spellStart"/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nonanoic</w:t>
            </w:r>
            <w:proofErr w:type="spellEnd"/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 xml:space="preserve"> (</w:t>
            </w:r>
            <w:proofErr w:type="spellStart"/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pelargonic</w:t>
            </w:r>
            <w:proofErr w:type="spellEnd"/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787E37" w:rsidRPr="00787E37" w:rsidTr="00787E37">
        <w:trPr>
          <w:trHeight w:val="315"/>
        </w:trPr>
        <w:tc>
          <w:tcPr>
            <w:tcW w:w="33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11:0 undecylic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08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21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787E37" w:rsidRPr="00787E37" w:rsidTr="00787E37">
        <w:trPr>
          <w:trHeight w:val="315"/>
        </w:trPr>
        <w:tc>
          <w:tcPr>
            <w:tcW w:w="33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 xml:space="preserve">12:1 </w:t>
            </w:r>
            <w:proofErr w:type="spellStart"/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dodecenoic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022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48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00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39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00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61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48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2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33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009</w:t>
            </w:r>
          </w:p>
        </w:tc>
      </w:tr>
      <w:tr w:rsidR="00787E37" w:rsidRPr="00787E37" w:rsidTr="00787E37">
        <w:trPr>
          <w:trHeight w:val="315"/>
        </w:trPr>
        <w:tc>
          <w:tcPr>
            <w:tcW w:w="33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 xml:space="preserve">15:1 </w:t>
            </w:r>
            <w:proofErr w:type="spellStart"/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pentadecenoic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13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787E37" w:rsidRPr="00787E37" w:rsidTr="00787E37">
        <w:trPr>
          <w:trHeight w:val="315"/>
        </w:trPr>
        <w:tc>
          <w:tcPr>
            <w:tcW w:w="33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trans</w:t>
            </w: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 xml:space="preserve">-18:3 </w:t>
            </w:r>
            <w:proofErr w:type="spellStart"/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octadecatrienoic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0103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48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001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18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000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254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50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0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29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0032</w:t>
            </w:r>
          </w:p>
        </w:tc>
      </w:tr>
      <w:tr w:rsidR="00787E37" w:rsidRPr="00787E37" w:rsidTr="00787E37">
        <w:trPr>
          <w:trHeight w:val="315"/>
        </w:trPr>
        <w:tc>
          <w:tcPr>
            <w:tcW w:w="33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trans</w:t>
            </w: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 xml:space="preserve">-20:1 </w:t>
            </w:r>
            <w:proofErr w:type="spellStart"/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eicosenoic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01059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13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00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5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0004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209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16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1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84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013</w:t>
            </w:r>
          </w:p>
        </w:tc>
      </w:tr>
      <w:tr w:rsidR="00787E37" w:rsidRPr="00787E37" w:rsidTr="00787E37">
        <w:trPr>
          <w:trHeight w:val="315"/>
        </w:trPr>
        <w:tc>
          <w:tcPr>
            <w:tcW w:w="33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20:3 5,8,11-eicosatrienoic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042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01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2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004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11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2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18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10</w:t>
            </w:r>
          </w:p>
        </w:tc>
      </w:tr>
      <w:tr w:rsidR="00787E37" w:rsidRPr="00787E37" w:rsidTr="00787E37">
        <w:trPr>
          <w:trHeight w:val="315"/>
        </w:trPr>
        <w:tc>
          <w:tcPr>
            <w:tcW w:w="33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 xml:space="preserve">21:0 </w:t>
            </w:r>
            <w:proofErr w:type="spellStart"/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heneicosanoic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0160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46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00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36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0002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40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51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1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4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007</w:t>
            </w:r>
          </w:p>
        </w:tc>
      </w:tr>
      <w:tr w:rsidR="00787E37" w:rsidRPr="00787E37" w:rsidTr="00787E37">
        <w:trPr>
          <w:trHeight w:val="315"/>
        </w:trPr>
        <w:tc>
          <w:tcPr>
            <w:tcW w:w="33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 xml:space="preserve">22:1 </w:t>
            </w:r>
            <w:proofErr w:type="spellStart"/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docosaenoic</w:t>
            </w:r>
            <w:proofErr w:type="spellEnd"/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 xml:space="preserve"> (erucic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0114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00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5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0003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25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29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2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79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012</w:t>
            </w:r>
          </w:p>
        </w:tc>
      </w:tr>
      <w:tr w:rsidR="00787E37" w:rsidRPr="00787E37" w:rsidTr="00787E37">
        <w:trPr>
          <w:trHeight w:val="315"/>
        </w:trPr>
        <w:tc>
          <w:tcPr>
            <w:tcW w:w="33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trans</w:t>
            </w: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 xml:space="preserve">-22:1 </w:t>
            </w:r>
            <w:proofErr w:type="spellStart"/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docosaenoic</w:t>
            </w:r>
            <w:proofErr w:type="spellEnd"/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 xml:space="preserve"> (</w:t>
            </w:r>
            <w:proofErr w:type="spellStart"/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brassidic</w:t>
            </w:r>
            <w:proofErr w:type="spellEnd"/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0129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004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38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001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29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1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59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06</w:t>
            </w:r>
          </w:p>
        </w:tc>
      </w:tr>
      <w:tr w:rsidR="00787E37" w:rsidRPr="00787E37" w:rsidTr="00787E37">
        <w:trPr>
          <w:trHeight w:val="315"/>
        </w:trPr>
        <w:tc>
          <w:tcPr>
            <w:tcW w:w="33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 xml:space="preserve">23:0 </w:t>
            </w:r>
            <w:proofErr w:type="spellStart"/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tricosanoic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0149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7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00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4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00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37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8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1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47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019</w:t>
            </w:r>
          </w:p>
        </w:tc>
      </w:tr>
      <w:tr w:rsidR="00787E37" w:rsidRPr="00787E37" w:rsidTr="00787E37">
        <w:trPr>
          <w:trHeight w:val="315"/>
        </w:trPr>
        <w:tc>
          <w:tcPr>
            <w:tcW w:w="3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24:1 Tetracosaenoic (</w:t>
            </w:r>
            <w:proofErr w:type="spellStart"/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nervonic</w:t>
            </w:r>
            <w:proofErr w:type="spellEnd"/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01010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28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001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1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0000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2029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33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07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32%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0.00036</w:t>
            </w:r>
          </w:p>
        </w:tc>
      </w:tr>
      <w:tr w:rsidR="00787E37" w:rsidRPr="00787E37" w:rsidTr="00787E37">
        <w:trPr>
          <w:trHeight w:val="870"/>
        </w:trPr>
        <w:tc>
          <w:tcPr>
            <w:tcW w:w="968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 xml:space="preserve">* For fatty acids reported in units of g/100 g milk, means and the other statistics are based on quantified amounts ≥ 0.001 g/100 g (samples &lt; 0.001 g/100 g not included). Hence, for minor FAs with n substantially less than 1163, means are elevated, and other statistics are based on the distribution of samples ≥ 0.001 g/100 g. </w:t>
            </w:r>
          </w:p>
        </w:tc>
      </w:tr>
      <w:tr w:rsidR="00787E37" w:rsidRPr="00787E37" w:rsidTr="00787E37">
        <w:trPr>
          <w:trHeight w:val="1125"/>
        </w:trPr>
        <w:tc>
          <w:tcPr>
            <w:tcW w:w="96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7E37" w:rsidRPr="00787E37" w:rsidRDefault="00787E37" w:rsidP="00787E3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87E37">
              <w:rPr>
                <w:rFonts w:ascii="Calibri" w:eastAsia="Times New Roman" w:hAnsi="Calibri" w:cs="Times New Roman"/>
                <w:sz w:val="20"/>
                <w:szCs w:val="20"/>
              </w:rPr>
              <w:t>† For units of % of total FAs, means and other statistics have the same properties as noted above for units of g/100 g milk. For these FAs the lab quantified up to 50 more samples in units of % of total FAs than it did in units of g/100 g, increasing the n-values shown here. In rare cases the n-values differ also by ± 1 due to differences in the number of outliers removed.</w:t>
            </w:r>
          </w:p>
        </w:tc>
      </w:tr>
    </w:tbl>
    <w:p w:rsidR="003557AE" w:rsidRDefault="00486CB8"/>
    <w:sectPr w:rsidR="003557AE" w:rsidSect="00486C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E37"/>
    <w:rsid w:val="00046572"/>
    <w:rsid w:val="00145791"/>
    <w:rsid w:val="00486CB8"/>
    <w:rsid w:val="0056205F"/>
    <w:rsid w:val="00787E37"/>
    <w:rsid w:val="008034ED"/>
    <w:rsid w:val="008E3847"/>
    <w:rsid w:val="00D14790"/>
    <w:rsid w:val="00E42383"/>
    <w:rsid w:val="00FC2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538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7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ald R. Davis</dc:creator>
  <cp:lastModifiedBy>Donald R. Davis</cp:lastModifiedBy>
  <cp:revision>2</cp:revision>
  <dcterms:created xsi:type="dcterms:W3CDTF">2018-01-10T04:21:00Z</dcterms:created>
  <dcterms:modified xsi:type="dcterms:W3CDTF">2018-01-10T05:37:00Z</dcterms:modified>
</cp:coreProperties>
</file>